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13185" w:rsidRPr="00F91AF4" w:rsidRDefault="00C2725C" w:rsidP="007C5A9D">
      <w:pPr>
        <w:ind w:right="960"/>
        <w:jc w:val="left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ascii="Times New Roman" w:hAnsi="Times New Roman" w:cs="Times New Roman"/>
          <w:b/>
          <w:kern w:val="0"/>
          <w:sz w:val="24"/>
          <w:szCs w:val="24"/>
        </w:rPr>
        <w:t xml:space="preserve">Additional file 2: </w:t>
      </w:r>
      <w:bookmarkStart w:id="0" w:name="_GoBack"/>
      <w:bookmarkEnd w:id="0"/>
      <w:r w:rsidR="00E13185" w:rsidRPr="002E150A">
        <w:rPr>
          <w:rFonts w:ascii="Times New Roman" w:hAnsi="Times New Roman" w:cs="Times New Roman"/>
          <w:b/>
          <w:kern w:val="0"/>
          <w:sz w:val="24"/>
          <w:szCs w:val="24"/>
        </w:rPr>
        <w:t xml:space="preserve">Table </w:t>
      </w:r>
      <w:r w:rsidR="00F7799C" w:rsidRPr="002E150A">
        <w:rPr>
          <w:rFonts w:ascii="Times New Roman" w:hAnsi="Times New Roman" w:cs="Times New Roman"/>
          <w:b/>
          <w:kern w:val="0"/>
          <w:sz w:val="24"/>
          <w:szCs w:val="24"/>
        </w:rPr>
        <w:t>S2</w:t>
      </w:r>
      <w:r w:rsidR="00E13185" w:rsidRPr="00F91AF4">
        <w:rPr>
          <w:rFonts w:ascii="Times New Roman" w:hAnsi="Times New Roman" w:cs="Times New Roman"/>
          <w:kern w:val="0"/>
          <w:sz w:val="24"/>
          <w:szCs w:val="24"/>
        </w:rPr>
        <w:t xml:space="preserve"> Relationship between SPRY4-IT1 expression and </w:t>
      </w:r>
      <w:proofErr w:type="spellStart"/>
      <w:r w:rsidR="00E13185" w:rsidRPr="00F91AF4">
        <w:rPr>
          <w:rFonts w:ascii="Times New Roman" w:hAnsi="Times New Roman" w:cs="Times New Roman"/>
          <w:kern w:val="0"/>
          <w:sz w:val="24"/>
          <w:szCs w:val="24"/>
        </w:rPr>
        <w:t>clinicopathologic</w:t>
      </w:r>
      <w:proofErr w:type="spellEnd"/>
      <w:r w:rsidR="00E13185" w:rsidRPr="00F91AF4">
        <w:rPr>
          <w:rFonts w:ascii="Times New Roman" w:hAnsi="Times New Roman" w:cs="Times New Roman"/>
          <w:kern w:val="0"/>
          <w:sz w:val="24"/>
          <w:szCs w:val="24"/>
        </w:rPr>
        <w:t xml:space="preserve"> features of CCA patients</w:t>
      </w:r>
      <w:r w:rsidR="00C6780A" w:rsidRPr="00F91AF4">
        <w:rPr>
          <w:rFonts w:ascii="Times New Roman" w:hAnsi="Times New Roman" w:cs="Times New Roman"/>
          <w:kern w:val="0"/>
          <w:sz w:val="24"/>
          <w:szCs w:val="24"/>
        </w:rPr>
        <w:t xml:space="preserve"> (n=</w:t>
      </w:r>
      <w:r w:rsidR="00496230" w:rsidRPr="00F91AF4">
        <w:rPr>
          <w:rFonts w:ascii="Times New Roman" w:hAnsi="Times New Roman" w:cs="Times New Roman"/>
          <w:kern w:val="0"/>
          <w:sz w:val="24"/>
          <w:szCs w:val="24"/>
        </w:rPr>
        <w:t>70)</w:t>
      </w:r>
    </w:p>
    <w:tbl>
      <w:tblPr>
        <w:tblW w:w="7772" w:type="dxa"/>
        <w:tblLook w:val="04A0" w:firstRow="1" w:lastRow="0" w:firstColumn="1" w:lastColumn="0" w:noHBand="0" w:noVBand="1"/>
      </w:tblPr>
      <w:tblGrid>
        <w:gridCol w:w="2456"/>
        <w:gridCol w:w="1680"/>
        <w:gridCol w:w="1290"/>
        <w:gridCol w:w="1230"/>
        <w:gridCol w:w="1116"/>
      </w:tblGrid>
      <w:tr w:rsidR="00E13185" w:rsidRPr="00F91AF4" w:rsidTr="00E13185">
        <w:trPr>
          <w:trHeight w:val="315"/>
        </w:trPr>
        <w:tc>
          <w:tcPr>
            <w:tcW w:w="245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proofErr w:type="spellStart"/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Clinicopathologic</w:t>
            </w:r>
            <w:proofErr w:type="spellEnd"/>
          </w:p>
        </w:tc>
        <w:tc>
          <w:tcPr>
            <w:tcW w:w="168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13185" w:rsidRPr="00F91AF4" w:rsidRDefault="00E13185" w:rsidP="00715440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No. of patients </w:t>
            </w:r>
          </w:p>
        </w:tc>
        <w:tc>
          <w:tcPr>
            <w:tcW w:w="2520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hAnsi="Times New Roman" w:cs="Times New Roman"/>
                <w:kern w:val="0"/>
                <w:sz w:val="24"/>
                <w:szCs w:val="24"/>
              </w:rPr>
              <w:t>SPRY4-IT1</w:t>
            </w: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expression</w:t>
            </w:r>
          </w:p>
        </w:tc>
        <w:tc>
          <w:tcPr>
            <w:tcW w:w="111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i/>
                <w:iCs/>
                <w:kern w:val="0"/>
                <w:sz w:val="24"/>
                <w:szCs w:val="24"/>
              </w:rPr>
              <w:t>P</w:t>
            </w: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-value</w:t>
            </w: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atures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13185" w:rsidRPr="00F91AF4" w:rsidRDefault="00715440" w:rsidP="007C5A9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  </w:t>
            </w: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(n)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High (n)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Low (n)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 w:hint="eastAsia"/>
                <w:kern w:val="0"/>
                <w:sz w:val="24"/>
                <w:szCs w:val="24"/>
              </w:rPr>
              <w:t xml:space="preserve">　</w:t>
            </w: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Gender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1" w:name="_Hlk476667013"/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Male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1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0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6</w:t>
            </w: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Female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9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1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8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bookmarkEnd w:id="1"/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ge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2" w:name="_Hlk476667303"/>
            <w:r w:rsidRPr="00F91AF4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＜</w:t>
            </w: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1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806</w:t>
            </w:r>
          </w:p>
        </w:tc>
      </w:tr>
      <w:tr w:rsidR="00E13185" w:rsidRPr="00F91AF4" w:rsidTr="00E13185">
        <w:trPr>
          <w:trHeight w:val="2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SimSun" w:eastAsia="SimSun" w:hAnsi="SimSun" w:cs="Times New Roman" w:hint="eastAsia"/>
                <w:kern w:val="0"/>
                <w:sz w:val="24"/>
                <w:szCs w:val="24"/>
              </w:rPr>
              <w:t>≥</w:t>
            </w: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0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9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6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bookmarkEnd w:id="2"/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ite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3" w:name="_Hlk481775230"/>
            <w:bookmarkStart w:id="4" w:name="_Hlk476670672"/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ntrahepatic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6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536</w:t>
            </w:r>
          </w:p>
        </w:tc>
      </w:tr>
      <w:tr w:rsidR="00E13185" w:rsidRPr="00F91AF4" w:rsidTr="00E13185">
        <w:trPr>
          <w:trHeight w:val="2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Extrahepatic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58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5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bookmarkEnd w:id="3"/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umor stage</w:t>
            </w:r>
          </w:p>
        </w:tc>
        <w:tc>
          <w:tcPr>
            <w:tcW w:w="1680" w:type="dxa"/>
            <w:noWrap/>
            <w:vAlign w:val="bottom"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0" w:type="dxa"/>
            <w:noWrap/>
            <w:vAlign w:val="bottom"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noWrap/>
            <w:vAlign w:val="bottom"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13185" w:rsidRPr="00F91AF4" w:rsidTr="00E13185">
        <w:trPr>
          <w:trHeight w:val="18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5" w:name="_Hlk480391479"/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1-2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1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013</w:t>
            </w:r>
          </w:p>
        </w:tc>
      </w:tr>
      <w:tr w:rsidR="00E13185" w:rsidRPr="00F91AF4" w:rsidTr="00E13185">
        <w:trPr>
          <w:trHeight w:val="147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3-4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2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0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   </w:t>
            </w:r>
          </w:p>
        </w:tc>
        <w:bookmarkEnd w:id="4"/>
        <w:bookmarkEnd w:id="5"/>
      </w:tr>
      <w:tr w:rsidR="00E13185" w:rsidRPr="00F91AF4" w:rsidTr="00E13185">
        <w:trPr>
          <w:trHeight w:val="109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 xml:space="preserve">Lymph node invasion                 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6" w:name="_Hlk476670711"/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resent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8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4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69</w:t>
            </w: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Absent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bookmarkEnd w:id="6"/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TNM stage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-II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3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9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4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bCs/>
                <w:kern w:val="0"/>
                <w:sz w:val="24"/>
                <w:szCs w:val="24"/>
              </w:rPr>
              <w:t>0.038</w:t>
            </w: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III-IV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7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32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5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Differentiation grade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left"/>
              <w:rPr>
                <w:rFonts w:ascii="Calibri" w:eastAsia="Times New Roman" w:hAnsi="Calibri"/>
                <w:kern w:val="0"/>
                <w:sz w:val="20"/>
                <w:szCs w:val="20"/>
              </w:rPr>
            </w:pPr>
          </w:p>
        </w:tc>
      </w:tr>
      <w:tr w:rsidR="00E13185" w:rsidRPr="00F91AF4" w:rsidTr="00E13185">
        <w:trPr>
          <w:trHeight w:val="315"/>
        </w:trPr>
        <w:tc>
          <w:tcPr>
            <w:tcW w:w="245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bookmarkStart w:id="7" w:name="_Hlk476668179"/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Well/moderately</w:t>
            </w:r>
          </w:p>
        </w:tc>
        <w:tc>
          <w:tcPr>
            <w:tcW w:w="168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5</w:t>
            </w:r>
          </w:p>
        </w:tc>
        <w:tc>
          <w:tcPr>
            <w:tcW w:w="129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3</w:t>
            </w:r>
          </w:p>
        </w:tc>
        <w:tc>
          <w:tcPr>
            <w:tcW w:w="1230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2</w:t>
            </w:r>
          </w:p>
        </w:tc>
        <w:tc>
          <w:tcPr>
            <w:tcW w:w="1116" w:type="dxa"/>
            <w:noWrap/>
            <w:vAlign w:val="bottom"/>
            <w:hideMark/>
          </w:tcPr>
          <w:p w:rsidR="00E13185" w:rsidRPr="00F91AF4" w:rsidRDefault="00E13185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0.454</w:t>
            </w:r>
          </w:p>
        </w:tc>
      </w:tr>
      <w:bookmarkEnd w:id="7"/>
      <w:tr w:rsidR="00E1415A" w:rsidRPr="00F91AF4" w:rsidTr="00E13185">
        <w:trPr>
          <w:trHeight w:val="80"/>
        </w:trPr>
        <w:tc>
          <w:tcPr>
            <w:tcW w:w="245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1415A" w:rsidRPr="00F91AF4" w:rsidRDefault="00E1415A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Poorly/undifferentiated</w:t>
            </w:r>
          </w:p>
        </w:tc>
        <w:tc>
          <w:tcPr>
            <w:tcW w:w="168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1415A" w:rsidRPr="00F91AF4" w:rsidRDefault="00E1415A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45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1415A" w:rsidRPr="00F91AF4" w:rsidRDefault="00E1415A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28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1415A" w:rsidRPr="00F91AF4" w:rsidRDefault="00E1415A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  <w:r w:rsidRPr="00F91AF4"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  <w:t>17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:rsidR="00E1415A" w:rsidRPr="00F91AF4" w:rsidRDefault="00E1415A" w:rsidP="007C5A9D">
            <w:pPr>
              <w:widowControl/>
              <w:jc w:val="center"/>
              <w:rPr>
                <w:rFonts w:ascii="Times New Roman" w:eastAsia="SimSun" w:hAnsi="Times New Roman" w:cs="Times New Roman"/>
                <w:kern w:val="0"/>
                <w:sz w:val="24"/>
                <w:szCs w:val="24"/>
              </w:rPr>
            </w:pPr>
          </w:p>
        </w:tc>
      </w:tr>
    </w:tbl>
    <w:p w:rsidR="00647656" w:rsidRPr="00F91AF4" w:rsidRDefault="00C2725C" w:rsidP="007C5A9D">
      <w:pPr>
        <w:rPr>
          <w:rFonts w:ascii="Times New Roman" w:hAnsi="Times New Roman" w:cs="Times New Roman"/>
          <w:sz w:val="24"/>
        </w:rPr>
      </w:pPr>
    </w:p>
    <w:sectPr w:rsidR="00647656" w:rsidRPr="00F91AF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41BF1" w:rsidRDefault="00241BF1" w:rsidP="00A0107F">
      <w:r>
        <w:separator/>
      </w:r>
    </w:p>
  </w:endnote>
  <w:endnote w:type="continuationSeparator" w:id="0">
    <w:p w:rsidR="00241BF1" w:rsidRDefault="00241BF1" w:rsidP="00A010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41BF1" w:rsidRDefault="00241BF1" w:rsidP="00A0107F">
      <w:r>
        <w:separator/>
      </w:r>
    </w:p>
  </w:footnote>
  <w:footnote w:type="continuationSeparator" w:id="0">
    <w:p w:rsidR="00241BF1" w:rsidRDefault="00241BF1" w:rsidP="00A0107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303A0"/>
    <w:rsid w:val="0003755C"/>
    <w:rsid w:val="00084C32"/>
    <w:rsid w:val="00094509"/>
    <w:rsid w:val="001303A0"/>
    <w:rsid w:val="00131FA7"/>
    <w:rsid w:val="00241BF1"/>
    <w:rsid w:val="002608FE"/>
    <w:rsid w:val="002E150A"/>
    <w:rsid w:val="002E162A"/>
    <w:rsid w:val="0037039B"/>
    <w:rsid w:val="00435B32"/>
    <w:rsid w:val="00496230"/>
    <w:rsid w:val="004B2062"/>
    <w:rsid w:val="004D5DA9"/>
    <w:rsid w:val="004E24DE"/>
    <w:rsid w:val="005A6371"/>
    <w:rsid w:val="005A7364"/>
    <w:rsid w:val="005D7E9E"/>
    <w:rsid w:val="006346B1"/>
    <w:rsid w:val="006970F1"/>
    <w:rsid w:val="006A68FB"/>
    <w:rsid w:val="006E1224"/>
    <w:rsid w:val="00715440"/>
    <w:rsid w:val="00732145"/>
    <w:rsid w:val="00760B82"/>
    <w:rsid w:val="007C5A9D"/>
    <w:rsid w:val="007E1F56"/>
    <w:rsid w:val="007F0947"/>
    <w:rsid w:val="00811BF5"/>
    <w:rsid w:val="00825BE3"/>
    <w:rsid w:val="00826C4A"/>
    <w:rsid w:val="00852187"/>
    <w:rsid w:val="008B5C7A"/>
    <w:rsid w:val="008E59AF"/>
    <w:rsid w:val="009C29D0"/>
    <w:rsid w:val="00A0107F"/>
    <w:rsid w:val="00A1380B"/>
    <w:rsid w:val="00AA5304"/>
    <w:rsid w:val="00B32BCA"/>
    <w:rsid w:val="00BA2DF5"/>
    <w:rsid w:val="00BB07C5"/>
    <w:rsid w:val="00BB705E"/>
    <w:rsid w:val="00C14266"/>
    <w:rsid w:val="00C25A75"/>
    <w:rsid w:val="00C2725C"/>
    <w:rsid w:val="00C6780A"/>
    <w:rsid w:val="00C76338"/>
    <w:rsid w:val="00C83DAA"/>
    <w:rsid w:val="00C869AB"/>
    <w:rsid w:val="00C92DB6"/>
    <w:rsid w:val="00CD5029"/>
    <w:rsid w:val="00D27324"/>
    <w:rsid w:val="00D65056"/>
    <w:rsid w:val="00D77754"/>
    <w:rsid w:val="00DF2CB3"/>
    <w:rsid w:val="00E013BF"/>
    <w:rsid w:val="00E13185"/>
    <w:rsid w:val="00E1415A"/>
    <w:rsid w:val="00E834D0"/>
    <w:rsid w:val="00E92E84"/>
    <w:rsid w:val="00F639AF"/>
    <w:rsid w:val="00F7799C"/>
    <w:rsid w:val="00F91AF4"/>
    <w:rsid w:val="00FD72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10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1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107F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1318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010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0107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010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0107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3108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1</TotalTime>
  <Pages>1</Pages>
  <Words>101</Words>
  <Characters>577</Characters>
  <Application>Microsoft Office Word</Application>
  <DocSecurity>0</DocSecurity>
  <Lines>4</Lines>
  <Paragraphs>1</Paragraphs>
  <ScaleCrop>false</ScaleCrop>
  <Company/>
  <LinksUpToDate>false</LinksUpToDate>
  <CharactersWithSpaces>6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us</dc:creator>
  <cp:keywords/>
  <dc:description/>
  <cp:lastModifiedBy>Aboy, Sixto III M.</cp:lastModifiedBy>
  <cp:revision>44</cp:revision>
  <dcterms:created xsi:type="dcterms:W3CDTF">2017-04-19T11:07:00Z</dcterms:created>
  <dcterms:modified xsi:type="dcterms:W3CDTF">2018-04-05T05:19:00Z</dcterms:modified>
</cp:coreProperties>
</file>